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C41A4" w14:textId="0B32A75F" w:rsidR="00667861" w:rsidRPr="00C21525" w:rsidRDefault="00F16D3B" w:rsidP="0066786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 Table</w:t>
      </w:r>
      <w:r w:rsidR="00667861" w:rsidRPr="00C21525">
        <w:rPr>
          <w:rFonts w:ascii="Times New Roman" w:hAnsi="Times New Roman" w:cs="Times New Roman"/>
          <w:sz w:val="24"/>
        </w:rPr>
        <w:t xml:space="preserve">. </w:t>
      </w:r>
      <w:r w:rsidR="00667861">
        <w:rPr>
          <w:rFonts w:ascii="Times New Roman" w:hAnsi="Times New Roman" w:cs="Times New Roman"/>
          <w:sz w:val="24"/>
        </w:rPr>
        <w:t>Landsat images</w:t>
      </w:r>
      <w:r w:rsidR="00667861" w:rsidRPr="00C21525">
        <w:rPr>
          <w:rFonts w:ascii="Times New Roman" w:hAnsi="Times New Roman" w:cs="Times New Roman"/>
          <w:sz w:val="24"/>
        </w:rPr>
        <w:t xml:space="preserve"> </w:t>
      </w:r>
      <w:r w:rsidR="00667861">
        <w:rPr>
          <w:rFonts w:ascii="Times New Roman" w:hAnsi="Times New Roman" w:cs="Times New Roman"/>
          <w:sz w:val="24"/>
        </w:rPr>
        <w:t xml:space="preserve">used </w:t>
      </w:r>
      <w:r w:rsidR="00667861" w:rsidRPr="00C21525">
        <w:rPr>
          <w:rFonts w:ascii="Times New Roman" w:hAnsi="Times New Roman" w:cs="Times New Roman"/>
          <w:sz w:val="24"/>
        </w:rPr>
        <w:t xml:space="preserve">for </w:t>
      </w:r>
      <w:r w:rsidR="00667861">
        <w:rPr>
          <w:rFonts w:ascii="Times New Roman" w:hAnsi="Times New Roman" w:cs="Times New Roman"/>
          <w:sz w:val="24"/>
        </w:rPr>
        <w:t>land use and land cover (</w:t>
      </w:r>
      <w:r w:rsidR="00667861" w:rsidRPr="00C21525">
        <w:rPr>
          <w:rFonts w:ascii="Times New Roman" w:hAnsi="Times New Roman" w:cs="Times New Roman"/>
          <w:sz w:val="24"/>
        </w:rPr>
        <w:t>LULC</w:t>
      </w:r>
      <w:r w:rsidR="00667861">
        <w:rPr>
          <w:rFonts w:ascii="Times New Roman" w:hAnsi="Times New Roman" w:cs="Times New Roman"/>
          <w:sz w:val="24"/>
        </w:rPr>
        <w:t>) change</w:t>
      </w:r>
      <w:r w:rsidR="00667861" w:rsidRPr="00C21525">
        <w:rPr>
          <w:rFonts w:ascii="Times New Roman" w:hAnsi="Times New Roman" w:cs="Times New Roman"/>
          <w:sz w:val="24"/>
        </w:rPr>
        <w:t xml:space="preserve"> analysis</w:t>
      </w:r>
    </w:p>
    <w:tbl>
      <w:tblPr>
        <w:tblStyle w:val="TableGrid"/>
        <w:tblW w:w="10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3060"/>
        <w:gridCol w:w="1990"/>
        <w:gridCol w:w="1729"/>
        <w:gridCol w:w="1934"/>
      </w:tblGrid>
      <w:tr w:rsidR="00667861" w:rsidRPr="0026664C" w14:paraId="47E5E7E0" w14:textId="77777777" w:rsidTr="0003522C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F0D90" w14:textId="77777777" w:rsidR="00667861" w:rsidRPr="0026664C" w:rsidRDefault="00667861" w:rsidP="00035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8371D" w14:textId="77777777" w:rsidR="00667861" w:rsidRPr="0026664C" w:rsidRDefault="00667861" w:rsidP="00035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or Identifier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7194A" w14:textId="77777777" w:rsidR="00667861" w:rsidRPr="0026664C" w:rsidRDefault="00667861" w:rsidP="00035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Data typ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3034" w14:textId="77777777" w:rsidR="00667861" w:rsidRPr="0026664C" w:rsidRDefault="00667861" w:rsidP="00035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olution </w:t>
            </w: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032B3" w14:textId="77777777" w:rsidR="00667861" w:rsidRPr="0026664C" w:rsidRDefault="00667861" w:rsidP="00035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Acquisition date</w:t>
            </w:r>
          </w:p>
        </w:tc>
      </w:tr>
      <w:tr w:rsidR="00667861" w:rsidRPr="0026664C" w14:paraId="1C95C6FD" w14:textId="77777777" w:rsidTr="0003522C">
        <w:tc>
          <w:tcPr>
            <w:tcW w:w="1345" w:type="dxa"/>
            <w:tcBorders>
              <w:top w:val="single" w:sz="4" w:space="0" w:color="auto"/>
            </w:tcBorders>
          </w:tcPr>
          <w:p w14:paraId="59FD56F6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Landsat 8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66FE0C5B" w14:textId="77777777" w:rsidR="00667861" w:rsidRPr="00DE7F2A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Operational land imag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LI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3B2CFBF7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7F2A">
              <w:rPr>
                <w:rFonts w:ascii="Times New Roman" w:hAnsi="Times New Roman" w:cs="Times New Roman"/>
                <w:sz w:val="24"/>
                <w:szCs w:val="24"/>
              </w:rPr>
              <w:t>OLI_TIRS_L1TP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7CB04B4" w14:textId="77777777" w:rsidR="00667861" w:rsidRPr="0026664C" w:rsidRDefault="00667861" w:rsidP="00035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52803C4A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Feb 2018</w:t>
            </w:r>
          </w:p>
        </w:tc>
      </w:tr>
      <w:tr w:rsidR="00667861" w:rsidRPr="0026664C" w14:paraId="76009B78" w14:textId="77777777" w:rsidTr="0003522C">
        <w:tc>
          <w:tcPr>
            <w:tcW w:w="1345" w:type="dxa"/>
          </w:tcPr>
          <w:p w14:paraId="38FFA529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 xml:space="preserve">Landsat 5 </w:t>
            </w:r>
          </w:p>
        </w:tc>
        <w:tc>
          <w:tcPr>
            <w:tcW w:w="3060" w:type="dxa"/>
          </w:tcPr>
          <w:p w14:paraId="426FFA26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Thematic Mapper-TM</w:t>
            </w:r>
          </w:p>
        </w:tc>
        <w:tc>
          <w:tcPr>
            <w:tcW w:w="1990" w:type="dxa"/>
          </w:tcPr>
          <w:p w14:paraId="5CDC5EFE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TM_L1TP</w:t>
            </w:r>
          </w:p>
        </w:tc>
        <w:tc>
          <w:tcPr>
            <w:tcW w:w="1729" w:type="dxa"/>
          </w:tcPr>
          <w:p w14:paraId="0D35124A" w14:textId="77777777" w:rsidR="00667861" w:rsidRPr="0026664C" w:rsidRDefault="00667861" w:rsidP="00035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34" w:type="dxa"/>
          </w:tcPr>
          <w:p w14:paraId="480B5675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14 Feb 2008</w:t>
            </w:r>
          </w:p>
        </w:tc>
      </w:tr>
      <w:tr w:rsidR="00667861" w:rsidRPr="0026664C" w14:paraId="683E3E51" w14:textId="77777777" w:rsidTr="0003522C">
        <w:tc>
          <w:tcPr>
            <w:tcW w:w="1345" w:type="dxa"/>
          </w:tcPr>
          <w:p w14:paraId="10594A0D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Lands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060" w:type="dxa"/>
          </w:tcPr>
          <w:p w14:paraId="4C7A8726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Thematic Mapper-TM</w:t>
            </w:r>
          </w:p>
        </w:tc>
        <w:tc>
          <w:tcPr>
            <w:tcW w:w="1990" w:type="dxa"/>
          </w:tcPr>
          <w:p w14:paraId="139FA003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TM_L1TP</w:t>
            </w:r>
          </w:p>
        </w:tc>
        <w:tc>
          <w:tcPr>
            <w:tcW w:w="1729" w:type="dxa"/>
          </w:tcPr>
          <w:p w14:paraId="6DCA5972" w14:textId="77777777" w:rsidR="00667861" w:rsidRPr="0026664C" w:rsidRDefault="00667861" w:rsidP="00035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34" w:type="dxa"/>
          </w:tcPr>
          <w:p w14:paraId="06D659C3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02 Feb 1998</w:t>
            </w:r>
          </w:p>
        </w:tc>
      </w:tr>
      <w:tr w:rsidR="00667861" w:rsidRPr="0026664C" w14:paraId="2ED032FB" w14:textId="77777777" w:rsidTr="0003522C">
        <w:tc>
          <w:tcPr>
            <w:tcW w:w="1345" w:type="dxa"/>
            <w:tcBorders>
              <w:bottom w:val="single" w:sz="4" w:space="0" w:color="auto"/>
            </w:tcBorders>
          </w:tcPr>
          <w:p w14:paraId="36E99746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 xml:space="preserve">Landsat 5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A5D16D8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Thematic Mapper-TM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0424213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TM_L1TP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8ED9212" w14:textId="77777777" w:rsidR="00667861" w:rsidRPr="0026664C" w:rsidRDefault="00667861" w:rsidP="00035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3D0974BC" w14:textId="77777777" w:rsidR="00667861" w:rsidRPr="0026664C" w:rsidRDefault="00667861" w:rsidP="000352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C">
              <w:rPr>
                <w:rFonts w:ascii="Times New Roman" w:hAnsi="Times New Roman" w:cs="Times New Roman"/>
                <w:sz w:val="24"/>
                <w:szCs w:val="24"/>
              </w:rPr>
              <w:t>23 Feb 1988</w:t>
            </w:r>
          </w:p>
        </w:tc>
      </w:tr>
    </w:tbl>
    <w:p w14:paraId="0E919EAC" w14:textId="77777777" w:rsidR="0003522C" w:rsidRDefault="0003522C" w:rsidP="00B40082">
      <w:bookmarkStart w:id="0" w:name="_GoBack"/>
      <w:bookmarkEnd w:id="0"/>
    </w:p>
    <w:sectPr w:rsidR="0003522C" w:rsidSect="00B40082">
      <w:pgSz w:w="12240" w:h="15840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4160"/>
    <w:multiLevelType w:val="hybridMultilevel"/>
    <w:tmpl w:val="1BCCAF04"/>
    <w:lvl w:ilvl="0" w:tplc="8F80B7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23F6"/>
    <w:multiLevelType w:val="hybridMultilevel"/>
    <w:tmpl w:val="199A69AC"/>
    <w:lvl w:ilvl="0" w:tplc="844004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6589B"/>
    <w:multiLevelType w:val="hybridMultilevel"/>
    <w:tmpl w:val="6160325C"/>
    <w:lvl w:ilvl="0" w:tplc="BBFE7D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76481"/>
    <w:multiLevelType w:val="hybridMultilevel"/>
    <w:tmpl w:val="41CA6180"/>
    <w:lvl w:ilvl="0" w:tplc="4880BD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7A377F"/>
    <w:multiLevelType w:val="hybridMultilevel"/>
    <w:tmpl w:val="6FBAD4BA"/>
    <w:lvl w:ilvl="0" w:tplc="35BE02C4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2532EAB"/>
    <w:multiLevelType w:val="hybridMultilevel"/>
    <w:tmpl w:val="0D3C2C48"/>
    <w:lvl w:ilvl="0" w:tplc="FED2491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2A5739"/>
    <w:multiLevelType w:val="hybridMultilevel"/>
    <w:tmpl w:val="ECE6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74A0C"/>
    <w:multiLevelType w:val="hybridMultilevel"/>
    <w:tmpl w:val="FBE4E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20790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>
    <w:nsid w:val="23C616E4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0">
    <w:nsid w:val="299D1F13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1">
    <w:nsid w:val="2C1F6343"/>
    <w:multiLevelType w:val="hybridMultilevel"/>
    <w:tmpl w:val="EEC6C40E"/>
    <w:lvl w:ilvl="0" w:tplc="4358FF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B3FA8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3">
    <w:nsid w:val="57BB6EC5"/>
    <w:multiLevelType w:val="hybridMultilevel"/>
    <w:tmpl w:val="6F904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98768C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5">
    <w:nsid w:val="688345CA"/>
    <w:multiLevelType w:val="hybridMultilevel"/>
    <w:tmpl w:val="5CE8A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452D7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7">
    <w:nsid w:val="6A673F8C"/>
    <w:multiLevelType w:val="hybridMultilevel"/>
    <w:tmpl w:val="DF00BF62"/>
    <w:lvl w:ilvl="0" w:tplc="A8D6A6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F0172B"/>
    <w:multiLevelType w:val="hybridMultilevel"/>
    <w:tmpl w:val="35881AA6"/>
    <w:lvl w:ilvl="0" w:tplc="64FA5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DF0E8A"/>
    <w:multiLevelType w:val="hybridMultilevel"/>
    <w:tmpl w:val="B3E25D3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60EAD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1">
    <w:nsid w:val="786622CD"/>
    <w:multiLevelType w:val="hybridMultilevel"/>
    <w:tmpl w:val="F058278C"/>
    <w:lvl w:ilvl="0" w:tplc="9820ACDC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CA1DDD"/>
    <w:multiLevelType w:val="hybridMultilevel"/>
    <w:tmpl w:val="7142921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B265DC"/>
    <w:multiLevelType w:val="hybridMultilevel"/>
    <w:tmpl w:val="CC2C6A48"/>
    <w:lvl w:ilvl="0" w:tplc="27A4022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7"/>
  </w:num>
  <w:num w:numId="4">
    <w:abstractNumId w:val="19"/>
  </w:num>
  <w:num w:numId="5">
    <w:abstractNumId w:val="22"/>
  </w:num>
  <w:num w:numId="6">
    <w:abstractNumId w:val="3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0"/>
  </w:num>
  <w:num w:numId="10">
    <w:abstractNumId w:val="9"/>
  </w:num>
  <w:num w:numId="11">
    <w:abstractNumId w:val="8"/>
  </w:num>
  <w:num w:numId="12">
    <w:abstractNumId w:val="14"/>
  </w:num>
  <w:num w:numId="13">
    <w:abstractNumId w:val="20"/>
  </w:num>
  <w:num w:numId="14">
    <w:abstractNumId w:val="16"/>
  </w:num>
  <w:num w:numId="15">
    <w:abstractNumId w:val="21"/>
  </w:num>
  <w:num w:numId="16">
    <w:abstractNumId w:val="11"/>
  </w:num>
  <w:num w:numId="17">
    <w:abstractNumId w:val="1"/>
  </w:num>
  <w:num w:numId="18">
    <w:abstractNumId w:val="23"/>
  </w:num>
  <w:num w:numId="19">
    <w:abstractNumId w:val="13"/>
  </w:num>
  <w:num w:numId="20">
    <w:abstractNumId w:val="7"/>
  </w:num>
  <w:num w:numId="21">
    <w:abstractNumId w:val="0"/>
  </w:num>
  <w:num w:numId="22">
    <w:abstractNumId w:val="18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56"/>
    <w:rsid w:val="0003522C"/>
    <w:rsid w:val="0015298D"/>
    <w:rsid w:val="002053AD"/>
    <w:rsid w:val="00351972"/>
    <w:rsid w:val="00351D26"/>
    <w:rsid w:val="00583851"/>
    <w:rsid w:val="00635E2F"/>
    <w:rsid w:val="00667861"/>
    <w:rsid w:val="007E5086"/>
    <w:rsid w:val="00800256"/>
    <w:rsid w:val="00825879"/>
    <w:rsid w:val="00875654"/>
    <w:rsid w:val="008D2047"/>
    <w:rsid w:val="008F2D3A"/>
    <w:rsid w:val="00B21A93"/>
    <w:rsid w:val="00B40082"/>
    <w:rsid w:val="00BC494F"/>
    <w:rsid w:val="00D95769"/>
    <w:rsid w:val="00DC3893"/>
    <w:rsid w:val="00F16D3B"/>
    <w:rsid w:val="00F2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A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Baranieswaran</cp:lastModifiedBy>
  <cp:revision>15</cp:revision>
  <cp:lastPrinted>2019-09-26T07:39:00Z</cp:lastPrinted>
  <dcterms:created xsi:type="dcterms:W3CDTF">2019-04-24T14:48:00Z</dcterms:created>
  <dcterms:modified xsi:type="dcterms:W3CDTF">2019-11-11T09:48:00Z</dcterms:modified>
</cp:coreProperties>
</file>